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00971">
      <w:pPr>
        <w:suppressLineNumbers/>
        <w:spacing w:before="0" w:after="0"/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t>Table S4</w:t>
      </w:r>
      <w:bookmarkStart w:id="0" w:name="_GoBack"/>
      <w:bookmarkEnd w:id="0"/>
      <w:r>
        <w:rPr>
          <w:rFonts w:hint="eastAsia" w:eastAsia="宋体" w:cs="Times New Roman"/>
          <w:szCs w:val="21"/>
          <w:lang w:val="en-US" w:eastAsia="zh-CN"/>
        </w:rPr>
        <w:t>. Prevalence of migraine in children and adolescents aged 5 to 19 years in 1990 and 2021 across 204 countries and territories, with EAPCs from 1990 to 2021</w:t>
      </w:r>
    </w:p>
    <w:tbl>
      <w:tblPr>
        <w:tblStyle w:val="5"/>
        <w:tblpPr w:leftFromText="180" w:rightFromText="180" w:vertAnchor="text" w:horzAnchor="page" w:tblpXSpec="center" w:tblpY="65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381"/>
        <w:gridCol w:w="3323"/>
        <w:gridCol w:w="2537"/>
        <w:gridCol w:w="2499"/>
        <w:gridCol w:w="1582"/>
      </w:tblGrid>
      <w:tr w14:paraId="4777A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restart"/>
          </w:tcPr>
          <w:p w14:paraId="3CC2C2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591" w:type="pct"/>
            <w:gridSpan w:val="5"/>
          </w:tcPr>
          <w:p w14:paraId="14B0D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revalence</w:t>
            </w:r>
          </w:p>
        </w:tc>
      </w:tr>
      <w:tr w14:paraId="1BC8D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408" w:type="pct"/>
            <w:vMerge w:val="continue"/>
          </w:tcPr>
          <w:p w14:paraId="2A9CD1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302" w:type="pct"/>
            <w:gridSpan w:val="2"/>
            <w:vAlign w:val="top"/>
          </w:tcPr>
          <w:p w14:paraId="6DD69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1737" w:type="pct"/>
            <w:gridSpan w:val="2"/>
            <w:vAlign w:val="top"/>
          </w:tcPr>
          <w:p w14:paraId="06E0B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  <w:p w14:paraId="6FDBE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top"/>
          </w:tcPr>
          <w:p w14:paraId="65925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  <w:p w14:paraId="5A0DC9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C86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continue"/>
          </w:tcPr>
          <w:p w14:paraId="140427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61" w:type="pct"/>
            <w:vAlign w:val="top"/>
          </w:tcPr>
          <w:p w14:paraId="458E5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40" w:type="pct"/>
            <w:vAlign w:val="top"/>
          </w:tcPr>
          <w:p w14:paraId="4C0429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75" w:type="pct"/>
            <w:vAlign w:val="top"/>
          </w:tcPr>
          <w:p w14:paraId="20A986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62" w:type="pct"/>
            <w:vAlign w:val="top"/>
          </w:tcPr>
          <w:p w14:paraId="41E7E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51" w:type="pct"/>
            <w:vAlign w:val="top"/>
          </w:tcPr>
          <w:p w14:paraId="6176E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2EC32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0A17E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fgha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8896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0125.28(341157.10,652618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4034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9697.70(1020581.30,1964095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FD2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22.18(8599.53,16504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08E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9.14(8561.44,16429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FB9A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43AF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BDE3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b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B36C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5670.77(67251.87,128027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051E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129.83(32512.28,61495.0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3EA77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35.98(6420.19,12236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E6B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53.55(6360.47,12133.6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6BDA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3)</w:t>
            </w:r>
          </w:p>
        </w:tc>
      </w:tr>
      <w:tr w14:paraId="479E0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473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73A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44245.33(810547.66,1561562.4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D9439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7068.17(952834.21,1841515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6771D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81.42(8574.78,16456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502E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5.60(8571.57,16449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8BA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1BCBC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5FA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merican 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5C27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1.99(1094.41,2112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BDAB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7.27(1100.66,2116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1B1C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82.76(6833.29,13171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FBA7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98.51(6844.25,13194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9C83C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2319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AB0C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orr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38F4D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9.17(1071.45,2035.3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8D66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8.31(1184.04,2252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6D3A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26.92(9092.10,17413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3CC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45.80(9105.38,17443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C092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0.00)</w:t>
            </w:r>
          </w:p>
        </w:tc>
      </w:tr>
      <w:tr w14:paraId="5EDA6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1823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go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E5D5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664.98(216725.16,425592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22130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7242.09(732538.57,1440949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58F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4.72(5997.18,11701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2AF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63.18(6029.83,11752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0A50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56B65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FD128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tigua and Barb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FBF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0.97(1655.97,3162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9FAC0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87.99(1765.42,3350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2557A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42.21(9145.80,17501.1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FF5D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82.16(9104.15,17412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3B8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2)</w:t>
            </w:r>
          </w:p>
        </w:tc>
      </w:tr>
      <w:tr w14:paraId="5EA86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144D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gent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4DDB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9896.02(516041.31,995367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6576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672.88(608216.73,1185852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0B2DD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21.06(5387.54,10378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9BE2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33.54(5495.74,10752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CA8F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9)</w:t>
            </w:r>
          </w:p>
        </w:tc>
      </w:tr>
      <w:tr w14:paraId="46CCB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C485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m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B97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5087.48(59626.73,115315.6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8B4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034.24(36421.27,70581.6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23CC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0.85(6431.26,12422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962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85.04(6364.11,12306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A114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3)</w:t>
            </w:r>
          </w:p>
        </w:tc>
      </w:tr>
      <w:tr w14:paraId="35DE7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BFA9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B4D6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6950.54(261861.78,509119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3E85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7609.14(303221.37,593065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EDF5E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84.62(6292.09,12319.1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231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74.06(6284.21,12302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FE39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721E4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B735A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CEE0A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4525.41(131567.78,248077.3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C964D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006.97(119546.14,226553.3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3D0D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49.09(8626.96,16432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017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04.27(8589.49,16383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C7B2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6)</w:t>
            </w:r>
          </w:p>
        </w:tc>
      </w:tr>
      <w:tr w14:paraId="69468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898F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zerbaij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BB7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729.82(142893.63,275720.9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BDBA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164.03(146378.33,283740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23F4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56.71(6419.66,12405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7B77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76.11(6357.31,12294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458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3)</w:t>
            </w:r>
          </w:p>
        </w:tc>
      </w:tr>
      <w:tr w14:paraId="4C54F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F28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am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E96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4.10(7698.17,14679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9253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382.26(9497.31,18028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C0BD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4.39(9140.55,17490.0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A4C5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74.58(9168.70,17548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45E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38752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C657A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r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7421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67.04(11144.96,21549.5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EE1EC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443.14(27421.57,52271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078D1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08.24(8590.87,16487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7DDF6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50.35(8497.77,16299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EA21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3)</w:t>
            </w:r>
          </w:p>
        </w:tc>
      </w:tr>
      <w:tr w14:paraId="228DA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69E56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ngladesh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161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64771.33(3048488.36,5939648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2E2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52363.83(3750688.39,7254968.2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2D358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06.19(7773.34,15074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6518F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19.84(7782.85,15093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46C2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6A638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3BB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rbad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349D9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46.91(6271.36,11925.7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6760E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50.09(5218.71,9890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B3DDE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2.26(9117.87,17442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851F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63.57(9091.11,17385.6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E5D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1F011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ED7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a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D3EB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7898.55(139672.95,267399.3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B218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7607.61(89847.19,172971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6AB7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39.89(5954.20,11413.8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2FF0F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96.16(5920.38,11354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C41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43A8F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39FBA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giu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BDB29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9210.92(211219.92,401033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52C5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108.54(227759.54,428281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A715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048.14(10588.56,20237.9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384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625.78(11275.52,21269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D42A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3(0.09,0.17)</w:t>
            </w:r>
          </w:p>
        </w:tc>
      </w:tr>
      <w:tr w14:paraId="7307C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DE7C4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iz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09C6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68.25(6465.10,12422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7EF92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923.93(12711.01,24160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91B4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9.75(9144.19,17497.9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8D36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53.63(9153.93,17518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742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35291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42A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n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E4CA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82.04(126798.20,248332.8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E8C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6464.97(376032.70,730425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99DA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6.44(7621.03,14725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887AD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3.41(7640.32,14760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D99E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48A90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A02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rm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8DE8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5.68(1095.53,2083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1F02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0.83(865.20,1646.1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34C7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8.86(9122.47,17451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FF61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3.72(9119.02,17444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CD23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5CB5E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AC2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hu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2208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178.29(19020.29,36865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42E97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733.06(15943.09,30748.4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7AE1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29.82(7644.24,14841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3BA7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83.93(7755.66,15042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E0A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4,0.05)</w:t>
            </w:r>
          </w:p>
        </w:tc>
      </w:tr>
      <w:tr w14:paraId="39E3B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8FD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livia (Plurinational State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E2DA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724.12(155687.23,298034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CB2B5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275.09(231384.47,440779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5D9C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1.22(6854.51,13073.3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22F4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67.04(6830.63,13028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A1DA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17C83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BB3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snia and Herzegov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398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846.36(75933.34,144060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CDB9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194.02(34638.32,65731.8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467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6.28(6405.76,12215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BD9D7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4.89(6404.82,12213.4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707A4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7DC00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978C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tsw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7544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592.52(30985.07,60638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5FA0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011.36(41779.57,81328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DFE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86.16(6049.54,11782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BE57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17.50(5992.19,11692.9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7C0C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3)</w:t>
            </w:r>
          </w:p>
        </w:tc>
      </w:tr>
      <w:tr w14:paraId="762E6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3E0D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654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54031.98(7577484.33,12285489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968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98609.69(7663261.01,12439930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538B5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27.60(14942.65,24210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5CBD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20.58(15794.05,25697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52E8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8(0.21,0.55)</w:t>
            </w:r>
          </w:p>
        </w:tc>
      </w:tr>
      <w:tr w14:paraId="106D1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2C16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unei Darussal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AB50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16.95(3999.81,7831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9B11E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30.25(5211.46,10136.5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7FD65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14.82(5050.78,9881.5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CDC9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51.90(5006.40,9790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6B3B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2)</w:t>
            </w:r>
          </w:p>
        </w:tc>
      </w:tr>
      <w:tr w14:paraId="71332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0C64E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lga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EC3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698.50(125181.63,237418.4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873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515.95(65795.17,125203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76C8F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4.62(6411.67,12226.0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AEB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06.87(6399.16,12203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51E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65C59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9C42B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kina Fas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3B94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6240.79(263102.23,514062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5018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7503.76(636233.13,1235287.7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68BC3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9.59(7630.41,14742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6350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01.22(7659.88,14797.8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B4A6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3D027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36685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und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DE9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578.00(78821.22,153928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F1D63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3132.57(203891.03,396541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1DEE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59.47(4155.75,8036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979B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68.86(4162.58,8049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125B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19E2F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36E4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bo Verd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FD1CC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95.29(9737.12,18926.7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0062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16.14(11839.86,22785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7BB0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8.26(7629.62,14743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E81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1.38(7617.87,14722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77DF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445E2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7926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bo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9773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9672.93(277972.33,543822.7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D346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7388.57(375026.66,728225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6954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24.42(7692.97,14940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40B92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21.12(7619.75,14802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4377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3)</w:t>
            </w:r>
          </w:p>
        </w:tc>
      </w:tr>
      <w:tr w14:paraId="58275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B18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ero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328E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0254.01(280309.44,545494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84D97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7308.33(889042.87,1724817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FEFD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1.32(7631.65,14744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F5A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1.55(7617.93,14721.0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C922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3F4E2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C25A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E8F0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3775.99(473635.97,889779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6D020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9168.88(511096.18,968932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547D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49.42(7942.14,14985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9FA8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8.56(7783.37,14796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49D1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5,-0.04)</w:t>
            </w:r>
          </w:p>
        </w:tc>
      </w:tr>
      <w:tr w14:paraId="3E6E3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744B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fr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DDD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974.75(56161.61,110204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FDB9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149.48(121733.83,237907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3EE3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32.03(6005.63,11712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0E26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38.27(6010.10,11720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DE55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45F5F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2BCB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a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EA2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0929.93(161645.74,314902.1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0BEB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2205.46(519660.05,1011948.6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30CAD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97.87(7657.51,14793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90570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0.59(7638.43,14756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DF81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56FD2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4BDC3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l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C6602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9153.75(215435.96,418765.7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4F6E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175.74(220039.96,422739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7B07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02.32(5424.42,10604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3126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70.96(5593.19,10778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3671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1(0.08,0.14)</w:t>
            </w:r>
          </w:p>
        </w:tc>
      </w:tr>
      <w:tr w14:paraId="48DCB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AFD6D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46D6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476342.35(18154656.79,32384237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26751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87810.40(13275385.79,23863271.8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A8C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43.73(4991.26,8953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1294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22.70(5302.57,9522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15C9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7(0.22,0.32)</w:t>
            </w:r>
          </w:p>
        </w:tc>
      </w:tr>
      <w:tr w14:paraId="7E1F1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8F8E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lo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12EB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4297.70(994223.93,1846958.2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D42B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5866.96(1070283.80,2017697.4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A4A5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590.08(9104.09,16924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9271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70.16(9078.99,17256.3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980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2,0.05)</w:t>
            </w:r>
          </w:p>
        </w:tc>
      </w:tr>
      <w:tr w14:paraId="2945B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E1006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mor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9E7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40.57(7263.96,14110.9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A961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024.60(9785.14,18892.4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843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35.79(4138.36,8002.9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D690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29.09(4133.43,7993.6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9B0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19E31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CEB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781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159.17(55005.34,107544.5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B8656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0111.23(111321.87,217419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215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1.93(6020.15,11737.6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B461E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41.34(6012.26,11724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F475C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3212E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727D8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ok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17F3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7.68(443.35,853.3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341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4.30(300.49,575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E4F2E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0.22(6845.73,13196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DC74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96.13(6914.40,13325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B67C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4)</w:t>
            </w:r>
          </w:p>
        </w:tc>
      </w:tr>
      <w:tr w14:paraId="05C59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89A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sta 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70C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486.64(87131.21,168671.1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2452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5742.40(97010.05,186365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152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56.30(8807.61,16993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70836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72.69(8819.14,17015.9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C5F4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6C5D7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8F2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roat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BC5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277.00(68465.17,130082.1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E3D0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276.40(42533.90,80472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DC9BC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3.56(6410.99,12224.7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CA515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29.91(6459.91,12284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F954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4(-0.22,-0.07)</w:t>
            </w:r>
          </w:p>
        </w:tc>
      </w:tr>
      <w:tr w14:paraId="0A381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CFF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ub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3C72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9961.04(277962.72,522790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E4F3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6311.01(174501.96,332067.5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BF4A0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54.25(9084.47,17372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D671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31.32(9068.73,17337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C957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2F53B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25B5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yp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2706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462.95(17915.63,34276.3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6D5B8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563.74(19397.89,37093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33E7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3.21(9097.15,17418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D58B5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5.46(9098.90,17421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9673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1BF04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427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zech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033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646.29(167521.33,317389.7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5DE6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625.83(107989.79,206015.5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9BA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6.57(6412.98,12228.6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B41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8.75(6407.54,12218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433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4FB27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AFE6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te d'Ivoi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59BD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184.87(324201.96,631552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E3A6F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7705.83(727568.77,1413715.0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27AA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0.57(7624.16,14731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A1B3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79.77(7574.43,14645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6ACA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2064D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CA1B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People's 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9431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9153.31(311762.47,611902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0B38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7313.27(296904.50,581223.4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A6E4B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84.61(5528.84,10900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19EF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17.09(5408.19,10669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B2FED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4)</w:t>
            </w:r>
          </w:p>
        </w:tc>
      </w:tr>
      <w:tr w14:paraId="2DC76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E946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Republic of the 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F3A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9303.90(810417.07,1591674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0E23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81530.31(1999493.47,3917783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95CB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1.52(5994.73,11697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4107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08.42(5984.46,11681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9CC5A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35CD8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B3FD0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nmark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92A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115.57(84729.91,162062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AA5D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109.64(85529.92,160693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4BC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31.83(7885.00,15257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2BE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73.13(8146.81,15385.5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8646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6)</w:t>
            </w:r>
          </w:p>
        </w:tc>
      </w:tr>
      <w:tr w14:paraId="540C4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E8E9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jibou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CCEC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87.53(6614.83,12786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A3106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75.59(15363.37,29808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22ED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74.35(4093.37,7921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96780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11.71(4046.79,7841.8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7882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7,-0.05)</w:t>
            </w:r>
          </w:p>
        </w:tc>
      </w:tr>
      <w:tr w14:paraId="0A0EA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B404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B215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76.08(2249.08,4283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3E71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8.99(1567.80,2973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4ADC6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02.66(9048.78,17295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401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62.96(9090.70,17384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084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2)</w:t>
            </w:r>
          </w:p>
        </w:tc>
      </w:tr>
      <w:tr w14:paraId="60D31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75DF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97C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2589.61(235301.60,449565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DB0E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7869.23(267618.23,509838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F193B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44.06(9217.45,17651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D56D1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7.47(9121.79,17450.4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4A3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44260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6E7E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cu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4ABC8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655.17(289790.16,525727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B52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9794.65(396979.98,764268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346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72.77(8039.96,14575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6E8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48.91(7903.37,15225.1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9552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7,0.09)</w:t>
            </w:r>
          </w:p>
        </w:tc>
      </w:tr>
      <w:tr w14:paraId="597D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755B9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gyp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3100B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2287.55(1661631.80,3160805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E48D2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54936.57(3461385.26,5816109.8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6AF3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42.16(8690.39,16499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E99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49.37(10614.18,17793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DF7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9(0.47,0.71)</w:t>
            </w:r>
          </w:p>
        </w:tc>
      </w:tr>
      <w:tr w14:paraId="0E24F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30AD4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l Salv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DF30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123.92(176033.42,339985.1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C4B1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1114.66(157765.44,303900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9DB5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10.35(8847.95,17064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D1A9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27.28(8786.70,16953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E061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4FD99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4DEE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quatorial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71FA7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64.36(8925.74,17515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FE3B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749.32(34453.72,67458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EEF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5.96(6026.73,11744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09E5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58.72(5783.80,11343.9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A935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4(-0.14,-0.13)</w:t>
            </w:r>
          </w:p>
        </w:tc>
      </w:tr>
      <w:tr w14:paraId="2F4EB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AB4A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rit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63996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825.39(52715.18,102520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3702F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3936.21(93288.82,180688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1C4A4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95.82(4109.25,7948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CCDB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99.47(4111.50,7954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8E50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54AE1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5088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t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78F2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091.84(20538.02,39274.6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343A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90.01(12761.73,24490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A922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07.39(5928.14,11371.6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956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10.56(5931.53,11373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247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1D12C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D1D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watin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F871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475.42(19070.41,37395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289DA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138.45(23731.44,46323.3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67C4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75.20(6040.85,11768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3CC2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583.68(5965.69,11649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47A6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5A993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D7B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thiop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097C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9355.57(691598.60,1230478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178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4244.51(1577951.48,2805369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4A7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18.91(3773.88,6687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D841A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58.23(3795.35,6750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2676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3D0AD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4833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j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2D9F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245.80(17791.97,34396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999C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57.69(17745.33,34250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68F0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0.99(6867.63,13238.1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5E17B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3.31(6869.25,13241.7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2D6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1FE05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017E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FFF7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787.73(89271.79,170630.7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DFF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240.98(86847.60,165642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FE87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3.39(9142.12,17501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DCB2C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0.21(9139.73,17497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47CA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095D2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8286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ran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D5BB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0108.69(1186786.79,2262697.2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E8DE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2082.45(1172387.33,2178035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51A1F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23.68(9096.08,17489.9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3A130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97.69(9097.14,16990.9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DC26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9(-0.12,-0.07)</w:t>
            </w:r>
          </w:p>
        </w:tc>
      </w:tr>
      <w:tr w14:paraId="16AC4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1D244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b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CD5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511.15(20504.26,40120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CB39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587.92(37341.70,72698.7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E087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75.01(6040.21,11768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9210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19.69(6077.05,11826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598DB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3)</w:t>
            </w:r>
          </w:p>
        </w:tc>
      </w:tr>
      <w:tr w14:paraId="02419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5A693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ED47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353.03(26858.64,52274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88C53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212.81(68980.71,133424.8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3806D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2.66(7646.78,14772.9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E0C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1.62(7646.20,14771.1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AD1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05A09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8B7B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org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71A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364.63(87320.80,168227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ABD1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82.16(42063.37,81760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AD3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9.16(6437.52,12434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CDE63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91.83(6368.34,12318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B076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7B00C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EF35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rman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DD8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53367.52(1316277.52,2499106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0D93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18470.52(1213891.87,2294868.1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7FA2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68.46(9827.31,18747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695E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83.45(9863.26,18713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F7F0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4,0.11)</w:t>
            </w:r>
          </w:p>
        </w:tc>
      </w:tr>
      <w:tr w14:paraId="60233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8D755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h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A7DF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7330.52(404542.50,786610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B87F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8163.48(869066.25,1683662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8F7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29.28(7609.24,14706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609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1.64(7610.94,14709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CD81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7DE71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4F42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3EC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9042.17(236250.26,442737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A1991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390.76(152839.82,290232.5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A21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03.53(9808.78,18496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9195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94.50(9588.20,18324.0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1D5A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7,-0.05)</w:t>
            </w:r>
          </w:p>
        </w:tc>
      </w:tr>
      <w:tr w14:paraId="284C5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3E8EF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32D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15.14(925.78,1787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C8A3C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4.87(907.00,1741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1F97E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1.94(7748.21,14922.3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12CBD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22.85(7845.05,15090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6145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5)</w:t>
            </w:r>
          </w:p>
        </w:tc>
      </w:tr>
      <w:tr w14:paraId="695EC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35A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B307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07.06(2686.36,5153.9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6B2F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4.52(2238.50,4244.7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0AF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97.56(9114.90,17435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4C9A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783.57(9035.27,17266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4AF0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3)</w:t>
            </w:r>
          </w:p>
        </w:tc>
      </w:tr>
      <w:tr w14:paraId="0F163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67B0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30A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34.99(2639.96,5072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BF15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28.51(2567.01,4926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A783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86.78(6835.76,13181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72A99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8.68(6858.85,13222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8C08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4B0A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E112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tema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596A3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5487.76(280015.22,546237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6795C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0893.09(458142.71,879796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7EF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86.83(8902.85,17169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07F72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95.10(8835.42,17046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C18E8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1AE07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E31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E50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0688.57(147329.90,287679.4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CE1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8785.60(377547.10,734104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3769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8.10(7629.33,14740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FF7B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5.29(7641.64,14763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B32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2)</w:t>
            </w:r>
          </w:p>
        </w:tc>
      </w:tr>
      <w:tr w14:paraId="3E5AF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8D59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-Biss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538A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32.91(28520.38,55541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82D47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097.46(57568.05,111777.8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72BE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5.32(7648.60,14776.6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B58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4.29(7626.92,14736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ACBB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2526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329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y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4681B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015.30(25489.15,48649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B54B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099.31(19181.57,36584.1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9A63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7.68(9184.62,17582.3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1A246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13.67(9126.03,17459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27E3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46E74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490F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ai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7812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7430.48(202543.95,389955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AEE8C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3431.39(369996.48,707641.1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B590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58.77(9227.26,17672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D38D9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41.76(9145.66,17500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361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4)</w:t>
            </w:r>
          </w:p>
        </w:tc>
      </w:tr>
      <w:tr w14:paraId="49DC9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CD307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ondur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26AC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3627.17(158624.29,308504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275F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3660.80(295587.96,567984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152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87.40(8830.82,17034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5B5D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65.65(8814.29,17006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2785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556D4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1248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686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5096.64(158611.57,301054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0850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314.04(95994.50,182091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B99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0.06(6408.43,12220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0E0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3.34(6403.79,12211.5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922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CC60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70E4C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c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4648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90.72(5979.35,11407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C8F3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42.79(6370.88,12166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147C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2.69(9141.74,17500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A10FB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02.29(9148.35,17510.0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AEB3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05DEF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C17F9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3BB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811589.30(22717859.89,40397910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B862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452953.56(33453805.57,58055510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1C0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6.95(8028.00,14241.8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3BCA3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89.03(8103.10,14110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3689D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9,-0.03)</w:t>
            </w:r>
          </w:p>
        </w:tc>
      </w:tr>
      <w:tr w14:paraId="0292D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8C78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one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AD36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47695.78(5239399.46,9322716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9B86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90082.25(5712785.39,10147690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2E08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86.40(8052.67,14325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19EA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35.13(8013.33,14266.2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41F9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4A867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456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n (Islamic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6C8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12191.80(1965931.53,3362427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13A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69192.62(1786632.20,3041484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CE7E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01.53(9279.37,15798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00E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31.93(9310.89,15804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CC6F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2(-0.25,0.01)</w:t>
            </w:r>
          </w:p>
        </w:tc>
      </w:tr>
      <w:tr w14:paraId="3208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DD8CD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q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C496A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5277.98(592044.88,1139881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09B2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8660.16(1156802.87,2217991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6577B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4.66(8559.30,16424.0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058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62.40(8563.69,16433.2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C49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30F5B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6B11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D59A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0895.13(99269.02,189332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9AF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878.97(96417.03,184265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E1E5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83.22(9134.56,17486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241C5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8.42(9145.89,17507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141E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25A2C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1DE5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srae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7C79B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286.81(138162.34,264135.0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2A99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6604.41(222701.21,426590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090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70.89(9125.36,17471.0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C3E6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84.64(9135.60,17488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7DF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4098C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A729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al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FAB2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0541.27(1302284.66,2237983.7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C90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51191.61(934918.50,1614040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F0A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068.03(10486.56,18194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FA0EA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111.77(10524.13,18243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692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0,0.17)</w:t>
            </w:r>
          </w:p>
        </w:tc>
      </w:tr>
      <w:tr w14:paraId="03EA8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127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ma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FF5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767.68(75504.05,144299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F302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932.04(63112.36,119744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422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60.75(9158.85,17528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0C5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87.99(9108.07,17421.5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B56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2)</w:t>
            </w:r>
          </w:p>
        </w:tc>
      </w:tr>
      <w:tr w14:paraId="50F19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F53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p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9ADEE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9186.94(1571962.23,2715047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4FB4F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56815.45(930952.72,1648276.4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D03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27.07(5249.33,9131.1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7AB4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83.30(5242.06,9312.8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B563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2,0.06)</w:t>
            </w:r>
          </w:p>
        </w:tc>
      </w:tr>
      <w:tr w14:paraId="6990A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282EF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or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1CEF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9319.43(127378.48,244305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15214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4179.98(344665.93,658216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1EA1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34.45(8547.54,16399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C03D3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49.33(8556.17,16417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4C4F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68EE2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B55A4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azakh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57257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6638.21(306266.31,591676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CEC0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0254.44(294006.89,571357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29606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06.09(6459.10,12469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F52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00.35(6455.63,12459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CD6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1CC02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D5D37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en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3F91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1079.61(399300.52,710682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3BE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8068.78(842043.34,1490805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F87F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76.27(4416.75,7833.1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737A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51.40(4399.76,7800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74EF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34B81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0554C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iriba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929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06.03(1623.58,3142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2AB1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63.65(2652.73,5127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BB5F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3.48(6869.34,13241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C7F0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60.71(6888.98,13277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0A2E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179B2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20F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uwai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9598D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685.87(39739.24,76184.3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3401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500.35(71513.07,138633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5F9C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06.30(8645.90,16494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2199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93.54(8593.36,16647.8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B96E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5D7D1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1EF8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yrgyz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51E4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2286.98(92733.93,179369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F16B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982.17(123780.83,240634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2A7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23.06(6472.90,12491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4683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02.28(6456.98,12462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4476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512E2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BD073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o People's Democratic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5F8D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984.94(113432.42,221611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43701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289.51(167795.02,325250.7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A580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13.51(7686.07,14924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D5E68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1.46(7640.03,14843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7DF1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C5C9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9C9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tv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E38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236.00(33360.90,63693.8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6CDA3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93.50(17486.59,33538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6FC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14.97(5934.05,11382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F5B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04.80(5927.22,11366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FE9F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050B3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08D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ban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2C1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4228.09(81108.04,155607.7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914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2580.46(108377.29,207954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6836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0.70(8555.96,16418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1B2E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22.18(8538.77,16384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083E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6DBC2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EB5C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soth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8D6C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587.02(33701.03,66239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58B38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550.64(39396.06,76586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D59D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00.21(6063.38,11802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6D418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1.15(5994.88,11697.4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5758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4FF9D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D736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059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322.13(63201.56,123169.2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63CC2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286.59(153312.85,296747.9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047ED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5.04(7641.11,14763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7223D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9.94(7616.80,14719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CF786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23323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3141E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BF43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1934.16(143165.23,275239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CF42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869.16(153835.78,292900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FA813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17.10(8597.36,16499.2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6864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8.28(8573.20,16452.2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6CA8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7BCE2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D2E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thu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A126E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308.54(47446.16,90749.9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83D2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42.64(22829.05,43828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4963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48.17(5588.30,10745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8357D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30.79(5576.23,10722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CFB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8(-0.10,-0.05)</w:t>
            </w:r>
          </w:p>
        </w:tc>
      </w:tr>
      <w:tr w14:paraId="650EE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C46AE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uxembour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5A3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32.07(5946.38,11285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117E9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105.32(9241.67,17552.5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BB7D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51.37(8770.04,16696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CC97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18.99(8746.53,16657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8453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-0.00)</w:t>
            </w:r>
          </w:p>
        </w:tc>
      </w:tr>
      <w:tr w14:paraId="30F78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F4C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dagasc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F1CB0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9378.74(180373.24,350766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3B1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6763.05(443570.34,859705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121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45.44(4145.52,8016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BF1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54.80(4152.31,8029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CED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6CDFE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7567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w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3130C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569.53(145054.18,282029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6518A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7275.31(332989.98,643407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08B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54.95(4152.42,8029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C3D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58.08(4154.51,8034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F275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5ADBF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8E9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y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842B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9322.10(391630.67,754598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39AF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5598.62(570948.09,1089370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D6773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552.21(6692.00,12876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F608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78.83(6981.93,13394.0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A73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(0.12,0.19)</w:t>
            </w:r>
          </w:p>
        </w:tc>
      </w:tr>
      <w:tr w14:paraId="2F946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014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div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F075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66.85(6166.81,12061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768A2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37.12(7492.59,14559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C046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3.29(7649.32,14857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10419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9.90(7578.89,14722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1C2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3788C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F04D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722C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0256.25(224003.54,437225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8EC52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4553.38(696979.53,1354730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5E3B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53.32(7625.99,14734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F2E9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7.79(7622.31,14728.9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C54B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20892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883E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t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4F28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62.89(8141.42,15560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81D2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84.32(5761.02,11005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3BC46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51.92(9110.83,17444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775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60.52(9117.77,17452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24B6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2AC1E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65B9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rshall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4CBA2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34.04(1216.76,2372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DC2A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5.06(1233.41,2371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0FE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26.95(6864.65,13232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5F96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46.24(6878.48,13259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B91A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15038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5748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16A7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497.22(55006.09,106902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7EE2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259.48(124363.39,241170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4783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4.36(7634.15,14748.1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912B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9.27(7644.56,14767.9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FEE7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35672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503D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i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3DB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630.94(25564.34,49651.3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79EE0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277.36(19828.88,38078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66CA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3.89(7641.57,14847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487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9.43(7645.38,14854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000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08000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E86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ex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B5C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35297.54(2785846.32,4782942.1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2FCF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9124.52(3034354.76,5196420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CEA0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55.00(8689.39,14929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562F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751.07(8771.15,15062.0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02D4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5)</w:t>
            </w:r>
          </w:p>
        </w:tc>
      </w:tr>
      <w:tr w14:paraId="76253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2CD0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cronesia (Federated States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1258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1.73(2759.93,5351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69B6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2.61(2316.31,4440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39D6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22.53(6861.78,13224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FA2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6.32(6857.12,13218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34BDB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309E2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CD9E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a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038FF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5.13(355.93,676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4FBBE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2.56(494.95,942.6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4387C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7.57(9100.62,17418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C75B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8.54(9144.97,17511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0D70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29CF6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B93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go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8E32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2201.00(50619.10,97911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F2D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713.01(53510.39,104596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5ED6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19.59(6470.12,12486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4CD5F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00.45(6455.48,12460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1528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3ABF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E3B7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tenegr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C0F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203.16(10695.53,20336.6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0559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3.54(7662.67,14541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478FA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8.18(6406.89,12217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251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77.66(6377.86,12165.0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5425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6DFCC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F35F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roc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7A91A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4844.52(762223.59,1464252.1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2A95F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3750.29(848413.36,1624000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BCDD6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18.66(8597.87,16500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17C3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8.20(8573.06,16452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4E5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78E33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2CF75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zambiq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1844C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9911.99(201481.78,392769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A3445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7172.70(498889.39,970141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817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86.74(4176.90,8075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E057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74.50(4167.35,8057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96B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78352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7C54A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yanm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FE50F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4725.81(1084882.25,2107062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C04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5863.46(1234154.16,2388173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8D69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3.76(7670.81,14899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3C8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8.44(7652.45,14865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30B2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6A1B8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24F8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mi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98141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840.03(31877.72,62232.2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C33B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9286.62(48215.89,93991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DE695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3.16(6021.55,11739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6CD98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45.41(6014.97,11729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8EF2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31F98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3319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u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DFDF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.81(231.30,448.5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837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2.95(256.17,493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B1D0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50.26(6881.35,13264.0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185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6.94(6850.60,13204.9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11C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7CD3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AB79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p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AEB6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0042.59(558733.67,1098985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1DE5B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7280.95(810571.21,1568554.8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997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88.26(8329.18,16282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F89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11.72(8255.22,16057.4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2B7B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312D9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CA45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D90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2455.60(274923.60,513338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06C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2900.09(270370.25,510734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8D38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30.64(8687.75,16419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0614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49.75(8908.19,16935.8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E31F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2(0.15,0.29)</w:t>
            </w:r>
          </w:p>
        </w:tc>
      </w:tr>
      <w:tr w14:paraId="53A8E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E9A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w Zea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844A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588.04(60120.44,105954.3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234F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559.95(68918.91,121801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66B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66.39(6748.10,11946.1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E1E7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41.25(6729.76,11914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8A6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1,0.03)</w:t>
            </w:r>
          </w:p>
        </w:tc>
      </w:tr>
      <w:tr w14:paraId="74031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FE0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caragu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E79B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8644.25(133881.55,260160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912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3137.92(173472.19,334179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072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29.41(8861.19,17091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2BF7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07.82(8771.53,16928.6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DC5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3)</w:t>
            </w:r>
          </w:p>
        </w:tc>
      </w:tr>
      <w:tr w14:paraId="154D2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9032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326B5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3261.83(219003.19,427754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C5136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1969.16(750826.93,1460771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3F57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20.49(7673.46,14823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89F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5.89(7642.13,14763.5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92B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62732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2952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47AF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85560.60(2664115.07,4668512.1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4DF32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77053.83(7149338.19,12708844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3B52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38.17(8436.39,14746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1271E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32.21(8085.38,14342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719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2(-0.15,-0.10)</w:t>
            </w:r>
          </w:p>
        </w:tc>
      </w:tr>
      <w:tr w14:paraId="04AD2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599C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F96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.36(49.50,96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49A65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.67(29.49,56.5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00BD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21.27(6788.57,13094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0E9A5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03.60(6776.05,13068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C94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0)</w:t>
            </w:r>
          </w:p>
        </w:tc>
      </w:tr>
      <w:tr w14:paraId="18185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959AD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Maced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7C67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273.33(34660.32,65931.2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6C602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036.18(23262.25,44121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DFAB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4.44(6411.67,12225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D9C1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99.79(6394.01,12193.8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971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43B56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1A9F7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ern Mariana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2FA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1.02(850.81,1627.9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C09CD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1.97(842.29,1620.9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B4CD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13.06(6995.39,13492.4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06D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98.11(6844.33,13192.7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34E7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10,-0.03)</w:t>
            </w:r>
          </w:p>
        </w:tc>
      </w:tr>
      <w:tr w14:paraId="7D813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80CAC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w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8405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306.08(75509.31,129637.6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B33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890.75(100775.37,172588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7B60C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14.89(8274.74,14282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255F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68.78(10051.54,17254.0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30C7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25(0.99,1.51)</w:t>
            </w:r>
          </w:p>
        </w:tc>
      </w:tr>
      <w:tr w14:paraId="7D896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6F9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m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DDF8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160.05(52357.79,101728.7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1CF8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017.40(84041.22,162933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0A4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03.60(8529.15,16363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257D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84.42(8577.09,16459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AE1E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1,0.01)</w:t>
            </w:r>
          </w:p>
        </w:tc>
      </w:tr>
      <w:tr w14:paraId="31B23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5782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37E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13190.18(3190506.42,5645337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28E6A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53005.00(6181767.51,10913960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EF0D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17.66(7861.14,13867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0EC3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07.58(7851.50,13852.1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569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2)</w:t>
            </w:r>
          </w:p>
        </w:tc>
      </w:tr>
      <w:tr w14:paraId="24134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25704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EC70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9.17(339.23,649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3FB47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7.88(253.26,485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394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2.19(6854.08,13213.8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5E1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3.55(6855.22,13216.3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83E5F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488E2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CF8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est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3C1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777.91(65694.39,126672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781C7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458.66(153573.19,295048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8C8C2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4.90(8571.05,16448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2730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5.11(8571.36,16448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EFB8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54BED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9B72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nam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AFD3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993.06(71335.57,137443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1105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0694.55(100310.13,193466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412A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50.19(8802.52,16985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1BD8B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09.09(8772.18,16930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187B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6DA6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FDF9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pua New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947DB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496.80(98272.78,190076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97A5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7275.07(223522.76,432285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B01F8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83.46(6833.89,13172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7BF3E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63.14(6819.29,13145.8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98F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B7F7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47C5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ra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D11C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3952.53(201694.79,371140.7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242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782.10(298518.09,545184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1C5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568.80(14447.55,26448.3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1419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85.40(14381.18,26345.7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00F3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F531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8CAA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e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3A2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3741.15(449421.41,809381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0E387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4801.49(556270.16,1059699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E810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42.87(5817.74,10471.8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6FBE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88.92(5940.94,11352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D3FE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(0.08,0.22)</w:t>
            </w:r>
          </w:p>
        </w:tc>
      </w:tr>
      <w:tr w14:paraId="45269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D4DC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hilipp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20CD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9416.12(1817003.41,3234859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F651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64003.40(2759910.68,4906487.7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792A0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84.92(8051.36,14325.4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E7C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40.94(8018.37,14272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F02D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466A0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F7F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2FEE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1970.42(650266.61,1153703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515D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6422.76(407772.74,722468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5469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7.81(6843.83,12138.0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0269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0.01(6837.85,12127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1C0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07D08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81914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rtu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6DE23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1463.42(240971.50,457832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C1CC0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975.07(150284.93,285218.7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83B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17.44(9160.32,17531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133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92.39(9141.31,17499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D3BC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4CE86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309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uerto R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1397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146.13(96412.07,183695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1310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944.40(55405.17,104782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38D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92.81(9111.53,17428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BBFC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76.72(9100.40,17404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8F237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3013D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D887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Qat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208A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94.26(8287.41,15995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12E0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561.81(32878.62,63765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5C37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62.24(8503.54,16313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C5A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9.47(8573.66,16453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F15E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0)</w:t>
            </w:r>
          </w:p>
        </w:tc>
      </w:tr>
      <w:tr w14:paraId="5E2A9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E218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115A0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5232.46(831285.49,1609143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0CAA6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6380.48(419589.00,804324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2AA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45.05(6105.69,11929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90AD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03.20(5828.06,11232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2DE4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25(-0.31,-0.20)</w:t>
            </w:r>
          </w:p>
        </w:tc>
      </w:tr>
      <w:tr w14:paraId="2362B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A42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Moldov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54C1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5840.97(67557.86,129722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AFA91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904.17(33115.34,63369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CAB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28.92(5945.06,11400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412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99.27(5922.71,11358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946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33D63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4122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om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E24E5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8246.82(393209.86,746348.0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747A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7337.88(209338.28,397681.4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8F2D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31.18(6416.16,12234.3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A7061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1.56(6402.50,12209.2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BFA4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8745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FB52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ussian Federati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5018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27058.36(2231167.89,3901993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8FF2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17400.96(1707240.82,2991159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241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89.29(6625.19,11591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30D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74.13(6613.86,11571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FA1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5FAB4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E792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w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EB3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120.85(107764.85,209993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E0F1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1307.82(196236.78,379127.5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981E0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64.22(4159.12,8042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11C4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49.28(4148.28,8021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990C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-0.01)</w:t>
            </w:r>
          </w:p>
        </w:tc>
      </w:tr>
      <w:tr w14:paraId="5D499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DF21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Kitts and Nevi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68CB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1.50(1259.28,2408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FFC7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1.25(1095.70,2072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065F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5.68(9141.54,17491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6E6A6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40.97(9145.08,17499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B71D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20CB3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AF76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Luc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3682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18.36(4536.38,8679.4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F7F1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74.38(3249.37,6152.1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D01B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71.80(9166.25,17545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FD496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48.32(9080.59,17362.6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D130D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4)</w:t>
            </w:r>
          </w:p>
        </w:tc>
      </w:tr>
      <w:tr w14:paraId="398FA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9C26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Vincent and the Grenad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307B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36.38(3771.70,7213.5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15F33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27.81(2497.93,4759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3545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8.16(9122.19,17450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F9E8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65.54(9092.37,17388.2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04F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39DD9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50C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72DD3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21.06(4531.84,8736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7E49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12.64(4801.13,9280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0E5C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25.81(6792.66,13095.3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6A05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3.77(6855.38,13214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FC6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3,0.03)</w:t>
            </w:r>
          </w:p>
        </w:tc>
      </w:tr>
      <w:tr w14:paraId="5F640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9DC4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n Marin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F72A8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6.32(498.94,943.9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C360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2.34(502.51,954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E1B4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57.36(9190.53,17583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F1E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6.36(9099.82,17421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4A246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4)</w:t>
            </w:r>
          </w:p>
        </w:tc>
      </w:tr>
      <w:tr w14:paraId="41CD2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DB5D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o Tome and Princip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2314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94.01(3569.07,6948.0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0A2F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96.25(5973.86,11534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E8DC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0.11(7616.98,14720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A40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2.93(7633.06,14748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652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2FA4F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37FD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udi Ara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24E6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5272.27(463793.57,879897.3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603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6624.05(659010.25,1239926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56596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740.21(8325.72,15738.3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D040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97.62(8302.69,15685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642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65759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3A38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ne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5609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4991.63(213578.73,415697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D81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5731.67(439484.02,850982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E6A4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21.61(7674.11,14825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5746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71.72(7568.75,14636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97E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5,-0.05)</w:t>
            </w:r>
          </w:p>
        </w:tc>
      </w:tr>
      <w:tr w14:paraId="7A449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26C08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r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9C4B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497.60(148625.54,282484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555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969.46(105568.99,199836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F289B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44.54(6415.61,12236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836C4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33.31(6334.79,12089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1249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3)</w:t>
            </w:r>
          </w:p>
        </w:tc>
      </w:tr>
      <w:tr w14:paraId="1D004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C8D8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ychell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374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07.98(1821.78,3529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0A7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8.39(1757.93,3411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AA76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70.62(7654.08,14868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7711F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41.81(7633.50,14831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34A57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3B8D0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C6574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erra Leo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F482E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118.67(102354.88,198961.5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1469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5471.22(242641.39,469070.7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FD341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74.77(7641.05,14763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CF72A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6.49(7649.49,14777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004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18CE1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B98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ngapo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309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960.60(31995.26,58780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EF87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726.95(33647.10,65265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934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13.19(4070.92,7543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E41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84.89(4576.23,8867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82D9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5(0.43,0.66)</w:t>
            </w:r>
          </w:p>
        </w:tc>
      </w:tr>
      <w:tr w14:paraId="1D37E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8F196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ak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A31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951.98(89306.06,169971.6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924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136.28(54957.26,104640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97DBF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35.31(6418.94,12239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B2F6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15.90(6405.61,12214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4BB0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B6EA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D46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459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380.68(29127.25,55348.1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E288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121.54(19761.09,37716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2C39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23.40(6410.67,12224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3B12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07.93(6399.93,12204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51AC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73A0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563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lomo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58F8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762.03(8990.33,17392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4BE0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588.55(15930.46,30749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50FB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9.62(6852.50,13208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A19E5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93.20(6840.76,13186.3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49E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3172B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3AE5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m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D65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992.97(122121.11,238558.9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E7A99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7126.68(338712.92,658246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57CF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42.87(4070.20,7880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D22C8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90.92(4105.18,7943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CD05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0EBCB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89119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f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65C1F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3777.08(822414.77,1444150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D19A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10407.06(968520.26,1699383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014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74.48(6404.85,11252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F998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21.17(6369.32,11185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09F4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061D2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EA73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BE9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378.38(90730.93,176081.4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B40BE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2685.65(162129.63,313954.4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DDCF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3.42(4099.89,7933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95BA8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91.78(4106.15,7943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702C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635DF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119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9D32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3932.16(956129.55,1803513.7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9E74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8784.08(704216.92,1330336.1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2B9C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47.65(9527.68,18118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92D3B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449.98(9558.14,18126.5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88E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1)</w:t>
            </w:r>
          </w:p>
        </w:tc>
      </w:tr>
      <w:tr w14:paraId="2D935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259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ri Lank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D5F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7620.51(424055.52,823277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B82B3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4482.12(429611.07,830759.6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406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9.33(7645.50,14854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E3C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6.31(7650.55,14863.3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D003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60DEE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722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6721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5768.37(627353.15,1208839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028B7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00210.59(1348727.57,2589858.5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D580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87.47(8578.13,16463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E244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7.88(8560.66,16427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62B7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299A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A35C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rinam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D7D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89.52(11665.74,22265.8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CEF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129.53(13534.37,25821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DA6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87.55(9107.68,17419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36A9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25.32(9064.11,17329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875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71079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D3640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ed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E92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309.06(162285.95,278004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07B4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5143.26(184247.66,318906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B79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45.33(9769.25,16825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D1B3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67.43(9737.66,16886.9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CD1C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5EAD8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CD9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9ED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5175.77(102889.24,196964.9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AFB8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527.24(111825.88,215135.1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059A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26.56(8215.09,15847.6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4D8E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26.68(8243.83,15899.4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1CF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6CC6B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796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yrian Arab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69158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2138.01(426173.61,822550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8CF4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3234.76(438065.83,829407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3A747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81.64(8575.24,16456.3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D0F03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14.54(8594.88,16495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4F96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3425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9985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iwan (Province of China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46AB6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3045.80(384782.78,683690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B3C18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253.86(198225.85,384429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4938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06.43(6544.83,11650.0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136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43.55(6031.58,11778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DE56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9(-0.24,-0.14)</w:t>
            </w:r>
          </w:p>
        </w:tc>
      </w:tr>
      <w:tr w14:paraId="0820E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CE4B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ji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038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641.46(119542.19,231526.7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41D3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3266.40(191175.31,371172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1BF0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34.23(6482.45,12504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15EF4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1.00(6432.16,12420.9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EEF72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140AF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E64E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hai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4D80F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40470.46(1764264.48,3229282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01EC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15548.61(1007934.50,1893689.1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115B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228.07(9535.77,17547.1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4D78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100.39(8582.02,16260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D3C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30(-0.39,-0.21)</w:t>
            </w:r>
          </w:p>
        </w:tc>
      </w:tr>
      <w:tr w14:paraId="46C34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D55D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imor-Lest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3C935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899.29(18723.98,36560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883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282.11(39331.01,76132.4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DBE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23.47(7554.46,14669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57335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14.35(7615.28,14792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9E68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3F38C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A5E0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63E10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829.06(104211.79,202938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5FC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913.03(221662.83,430040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3664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5.45(7620.44,14726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A594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92.19(7583.09,14661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A9F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19919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B146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ke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CD0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.92(35.82,69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A0A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.80(28.06,54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84FB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71.96(6824.99,13159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39111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49.14(6809.18,13127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84D0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0)</w:t>
            </w:r>
          </w:p>
        </w:tc>
      </w:tr>
      <w:tr w14:paraId="6108E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1046C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ng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74E8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92.69(2605.24,5026.2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92AD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65.44(2373.35,4580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EBB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95.63(6842.40,13190.5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6327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0.42(6846.00,13195.5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480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0B447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9BD0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inidad and Toba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AF2E5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619.08(34313.99,65807.2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A77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529.35(26557.01,50669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4D720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01.51(9117.46,17441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4F08B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86.30(9106.93,17419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E94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79F87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3692D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ni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F4AA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1594.50(249453.44,479132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E036C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469.22(230307.78,442213.8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2F1D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80.37(8574.45,16454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EF3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52.73(8557.20,16420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7E6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62220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96B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e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F6A0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8836.79(1683482.22,3145408.8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39E47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05751.80(1664716.52,3072823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6655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43.79(8375.28,15667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8AFB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757.25(8475.68,15687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87FB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2(0.07,0.16)</w:t>
            </w:r>
          </w:p>
        </w:tc>
      </w:tr>
      <w:tr w14:paraId="478F7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ED933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me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4155F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734.24(81803.06,158296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A502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495.86(90773.01,175422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60E2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03.67(6457.01,12467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F9D7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49.21(6413.97,12394.2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37E6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15664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19D8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val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AF7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7.20(181.14,350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3AAC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.23(253.93,487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458D7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0.28(6867.74,13233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4540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49.83(6809.80,13128.0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9FF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21969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59E9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g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DBC68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1724.95(265562.56,516123.2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BE3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8404.92(708904.46,1375484.6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A8EF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63.42(4159.11,8042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A805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24.14(4130.10,7986.7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B1C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3BC20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1A4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kra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824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5568.15(720952.77,1274070.0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DD373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989.27(435055.66,770352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A2DF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33.71(6227.13,11027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C934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99.67(6201.52,10984.2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A6B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01645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1353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Arab Emirat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4932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157.17(36176.61,70231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FE64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466.87(103760.07,200422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702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08.09(8543.33,16401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8C20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68.70(8569.08,16480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ED3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2,0.03)</w:t>
            </w:r>
          </w:p>
        </w:tc>
      </w:tr>
      <w:tr w14:paraId="5037B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D318A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Kingdo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B2104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49634.39(1083635.10,1885511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5E44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5433.64(1145350.01,2007061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4DFFB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96.00(9323.94,16313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9521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93.62(9251.46,16243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4C5B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6EFAA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7365E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Republic of Tanz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CD0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2782.83(405895.89,780941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7F54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15739.20(914606.62,1795125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B2BFB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2.36(4178.42,7997.3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27A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97.53(4242.91,8307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F260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9(0.21,0.38)</w:t>
            </w:r>
          </w:p>
        </w:tc>
      </w:tr>
      <w:tr w14:paraId="0CB78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50F40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of Ame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F861C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07632.08(4821225.26,8397591.0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5B788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17350.32(5603578.94,9819109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FE9E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95.79(8588.79,14986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CD5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10.16(8340.79,14670.2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6F2F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-0.15,0.22)</w:t>
            </w:r>
          </w:p>
        </w:tc>
      </w:tr>
      <w:tr w14:paraId="6F427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00C5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Virgi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D26F4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72.37(2880.34,5502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C5AD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0.92(1375.26,2617.4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F2F5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32.36(9138.81,17487.3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5D11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892.58(9112.84,17426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ECD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26C40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BD8B2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ru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580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120.79(45933.75,88632.2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7C6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226.11(41108.65,79080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581F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73.06(5547.38,10727.4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5EB76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56.76(5535.61,10704.2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9A97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923D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7D1E9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zbe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FA798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2154.59(457071.00,884534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4B582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76610.00(543735.44,1053858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5BBF8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37.80(6485.19,12509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7309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7.75(6437.87,12429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74A4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7992F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1307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anuat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918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81.03(3643.61,7070.7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9BB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58.03(7017.52,13563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29B52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7.63(6858.35,13217.6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B827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08.85(6851.87,13207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4A26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7A266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921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enezuela (Bolivarian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0EED7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2605.09(562206.96,1041114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72D4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8215.77(594629.39,1141432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CAE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63.31(8597.51,15909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031AC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45.33(8816.58,16969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E547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(0.13,0.19)</w:t>
            </w:r>
          </w:p>
        </w:tc>
      </w:tr>
      <w:tr w14:paraId="0D5CA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5300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iet N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B0BF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00455.85(1812661.81,3528252.8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9F2EC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4178.79(1745326.06,3399071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03923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5.85(7651.60,14860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8049F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95.25(7602.61,14766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128AB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75DB2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CA86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Yem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B12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4558.94(433387.57,843384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C33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22254.86(1078782.64,2077341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3CE8C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30.96(8543.36,16394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00A8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77.74(8572.64,16451.5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8836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2)</w:t>
            </w:r>
          </w:p>
        </w:tc>
      </w:tr>
      <w:tr w14:paraId="42801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EB3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0B3D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695.99(145730.67,284774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5135C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7078.06(340487.64,665476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50563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31.81(4634.88,9038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D6BB0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23.95(4637.01,9033.7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D70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3)</w:t>
            </w:r>
          </w:p>
        </w:tc>
      </w:tr>
      <w:tr w14:paraId="72695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18E83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imbabw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5E273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6358.96(247393.93,484669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A7B43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0872.99(341086.90,667017.1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AE76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54.10(6022.41,11740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E528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49.11(6018.66,11734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0D5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</w:tbl>
    <w:p w14:paraId="650AA807">
      <w:pPr>
        <w:suppressLineNumbers/>
        <w:rPr>
          <w:rFonts w:hint="eastAsia" w:cs="Times New Roman"/>
          <w:szCs w:val="21"/>
        </w:rPr>
        <w:sectPr>
          <w:headerReference r:id="rId4" w:type="first"/>
          <w:footerReference r:id="rId5" w:type="default"/>
          <w:footerReference r:id="rId6" w:type="even"/>
          <w:pgSz w:w="16838" w:h="11906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eastAsia" w:eastAsia="宋体" w:cs="Times New Roman"/>
          <w:szCs w:val="21"/>
          <w:lang w:val="en-US" w:eastAsia="zh-CN"/>
        </w:rPr>
        <w:t>Abbreviations: ASR, age-standardized rate; EAPC, estimated annual percentage change; UI, uncertainty interval; CI, confidence interval</w:t>
      </w:r>
    </w:p>
    <w:p w14:paraId="2502DCA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CBD5D5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460FA7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RYKEw2QAAAA4BAAAPAAAAAAAAAAEAIAAAACIAAABkcnMvZG93bnJldi54&#10;bWxQSwECFAAUAAAACACHTuJAj5D3FjICAAB0BAAADgAAAAAAAAABACAAAAAoAQAAZHJzL2Uyb0Rv&#10;Yy54bWxQSwUGAAAAAAYABgBZAQAAz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460FA7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48F887"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972F14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NFgoTDZAAAADgEAAA8AAAAAAAAAAQAgAAAAIgAAAGRycy9kb3ducmV2Lnht&#10;bFBLAQIUABQAAAAIAIdO4kD6EcuxMQIAAHMEAAAOAAAAAAAAAAEAIAAAACgBAABkcnMvZTJvRG9j&#10;LnhtbFBLBQYAAAAABgAGAFkBAADL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C972F14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C70B6F"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DF749C"/>
    <w:rsid w:val="07491986"/>
    <w:rsid w:val="7C8F27BD"/>
    <w:rsid w:val="DDD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362</Words>
  <Characters>27716</Characters>
  <Lines>0</Lines>
  <Paragraphs>0</Paragraphs>
  <TotalTime>0</TotalTime>
  <ScaleCrop>false</ScaleCrop>
  <LinksUpToDate>false</LinksUpToDate>
  <CharactersWithSpaces>278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50:00Z</dcterms:created>
  <dc:creator>开奔Becky</dc:creator>
  <cp:lastModifiedBy>W</cp:lastModifiedBy>
  <dcterms:modified xsi:type="dcterms:W3CDTF">2025-10-09T15:1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E4C0F6AB3CC4D67A94929C8C13A04A3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